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1CF66" w14:textId="2DA17819" w:rsidR="002737F1" w:rsidRDefault="002737F1" w:rsidP="002737F1">
      <w:r>
        <w:t>######U</w:t>
      </w:r>
      <w:r w:rsidRPr="000F7FC0">
        <w:t>nivariate and multivariate logistic regression analysis</w:t>
      </w:r>
    </w:p>
    <w:p w14:paraId="57F4E0BB" w14:textId="77777777" w:rsidR="002737F1" w:rsidRDefault="002737F1" w:rsidP="002737F1">
      <w:pPr>
        <w:rPr>
          <w:rFonts w:hint="eastAsia"/>
        </w:rPr>
      </w:pPr>
    </w:p>
    <w:p w14:paraId="79D9C871" w14:textId="77777777" w:rsidR="002737F1" w:rsidRDefault="002737F1" w:rsidP="002737F1">
      <w:r>
        <w:t>library(openxlsx)</w:t>
      </w:r>
    </w:p>
    <w:p w14:paraId="32EB9B73" w14:textId="77777777" w:rsidR="002737F1" w:rsidRDefault="002737F1" w:rsidP="002737F1">
      <w:r>
        <w:t>data &lt;- read.xlsx("pks位点L2.xlsx", sheet = 1)</w:t>
      </w:r>
    </w:p>
    <w:p w14:paraId="13B7631F" w14:textId="77777777" w:rsidR="002737F1" w:rsidRDefault="002737F1" w:rsidP="002737F1">
      <w:r>
        <w:t>head(data)</w:t>
      </w:r>
    </w:p>
    <w:p w14:paraId="7D6255A7" w14:textId="77777777" w:rsidR="002737F1" w:rsidRDefault="002737F1" w:rsidP="002737F1">
      <w:r>
        <w:t>rownames(data) &lt;- data$sample</w:t>
      </w:r>
    </w:p>
    <w:p w14:paraId="407CED1E" w14:textId="77777777" w:rsidR="002737F1" w:rsidRDefault="002737F1" w:rsidP="002737F1">
      <w:r>
        <w:t>data &lt;- data[,-1]</w:t>
      </w:r>
    </w:p>
    <w:p w14:paraId="13A15EB5" w14:textId="77777777" w:rsidR="002737F1" w:rsidRDefault="002737F1" w:rsidP="002737F1">
      <w:r>
        <w:t>data$cluster &lt;- factor(data$cluster)</w:t>
      </w:r>
    </w:p>
    <w:p w14:paraId="30BB122F" w14:textId="77777777" w:rsidR="002737F1" w:rsidRDefault="002737F1" w:rsidP="002737F1"/>
    <w:p w14:paraId="13B5530B" w14:textId="77777777" w:rsidR="002737F1" w:rsidRDefault="002737F1" w:rsidP="002737F1">
      <w:r>
        <w:t>################################################</w:t>
      </w:r>
    </w:p>
    <w:p w14:paraId="2E3F88CA" w14:textId="77777777" w:rsidR="002737F1" w:rsidRDefault="002737F1" w:rsidP="002737F1">
      <w:r>
        <w:t>head(data)</w:t>
      </w:r>
    </w:p>
    <w:p w14:paraId="566F8546" w14:textId="77777777" w:rsidR="002737F1" w:rsidRDefault="002737F1" w:rsidP="002737F1">
      <w:r>
        <w:t>library(dplyr)</w:t>
      </w:r>
    </w:p>
    <w:p w14:paraId="0F58AABF" w14:textId="77777777" w:rsidR="002737F1" w:rsidRDefault="002737F1" w:rsidP="002737F1"/>
    <w:p w14:paraId="579B0C78" w14:textId="77777777" w:rsidR="002737F1" w:rsidRDefault="002737F1" w:rsidP="002737F1">
      <w:r>
        <w:t>res_GLM &lt;- glm(cluster~a1877744, data=data, family = binomial()) %&gt;% summary()</w:t>
      </w:r>
    </w:p>
    <w:p w14:paraId="723A4270" w14:textId="77777777" w:rsidR="002737F1" w:rsidRDefault="002737F1" w:rsidP="002737F1">
      <w:r>
        <w:t>data.frame(OR = exp(res_GLM$coefficients[2,"Estimate"]),</w:t>
      </w:r>
    </w:p>
    <w:p w14:paraId="4013C3A4" w14:textId="77777777" w:rsidR="002737F1" w:rsidRDefault="002737F1" w:rsidP="002737F1">
      <w:r>
        <w:t xml:space="preserve">           CImin =  exp(res_GLM$coefficients[2,"Estimate"]-1.96*res_GLM$coefficients[2,"Std. Error"]),</w:t>
      </w:r>
    </w:p>
    <w:p w14:paraId="51453548" w14:textId="77777777" w:rsidR="002737F1" w:rsidRDefault="002737F1" w:rsidP="002737F1">
      <w:r>
        <w:t xml:space="preserve">           CImax =  exp(res_GLM$coefficients[2,"Estimate"]+1.96*res_GLM$coefficients[2,"Std. Error"]),</w:t>
      </w:r>
    </w:p>
    <w:p w14:paraId="44059F70" w14:textId="6719E8AA" w:rsidR="002737F1" w:rsidRDefault="002737F1" w:rsidP="002737F1">
      <w:r>
        <w:t xml:space="preserve">           P_value = res_GLM$coefficients[2,4])</w:t>
      </w:r>
    </w:p>
    <w:p w14:paraId="08CF53F6" w14:textId="77777777" w:rsidR="002737F1" w:rsidRDefault="002737F1" w:rsidP="002737F1"/>
    <w:p w14:paraId="4249CC5C" w14:textId="77777777" w:rsidR="002737F1" w:rsidRDefault="002737F1" w:rsidP="002737F1"/>
    <w:p w14:paraId="25F02314" w14:textId="77777777" w:rsidR="002737F1" w:rsidRDefault="002737F1" w:rsidP="002737F1"/>
    <w:p w14:paraId="792EFBB4" w14:textId="77777777" w:rsidR="002737F1" w:rsidRDefault="002737F1" w:rsidP="002737F1"/>
    <w:p w14:paraId="00B1ADE7" w14:textId="304780A1" w:rsidR="002737F1" w:rsidRDefault="002737F1" w:rsidP="002737F1">
      <w:pPr>
        <w:rPr>
          <w:szCs w:val="24"/>
        </w:rPr>
      </w:pPr>
      <w:r>
        <w:t>############O</w:t>
      </w:r>
      <w:r w:rsidRPr="00D37353">
        <w:t>rdered logistic regression analysis</w:t>
      </w:r>
      <w:r>
        <w:t xml:space="preserve"> </w:t>
      </w:r>
      <w:r w:rsidRPr="00D37353">
        <w:rPr>
          <w:szCs w:val="24"/>
        </w:rPr>
        <w:t>code</w:t>
      </w:r>
      <w:r>
        <w:rPr>
          <w:szCs w:val="24"/>
        </w:rPr>
        <w:t>:</w:t>
      </w:r>
    </w:p>
    <w:p w14:paraId="6D818EFA" w14:textId="77777777" w:rsidR="002737F1" w:rsidRDefault="002737F1" w:rsidP="002737F1">
      <w:pPr>
        <w:rPr>
          <w:rFonts w:hint="eastAsia"/>
        </w:rPr>
      </w:pPr>
    </w:p>
    <w:p w14:paraId="750FCE7A" w14:textId="6250CEFE" w:rsidR="002737F1" w:rsidRDefault="002737F1" w:rsidP="002737F1">
      <w:r>
        <w:t>library(MASS)</w:t>
      </w:r>
    </w:p>
    <w:p w14:paraId="7A710D70" w14:textId="77777777" w:rsidR="002737F1" w:rsidRDefault="002737F1" w:rsidP="002737F1">
      <w:r>
        <w:t>library(tidyverse)</w:t>
      </w:r>
    </w:p>
    <w:p w14:paraId="5E1D69E9" w14:textId="77777777" w:rsidR="002737F1" w:rsidRDefault="002737F1" w:rsidP="002737F1"/>
    <w:p w14:paraId="297502F6" w14:textId="77777777" w:rsidR="002737F1" w:rsidRDefault="002737F1" w:rsidP="002737F1">
      <w:r>
        <w:t>##############################</w:t>
      </w:r>
    </w:p>
    <w:p w14:paraId="08FF5FC0" w14:textId="77777777" w:rsidR="002737F1" w:rsidRDefault="002737F1" w:rsidP="002737F1">
      <w:r>
        <w:t>df1 &lt;- df %&gt;%</w:t>
      </w:r>
    </w:p>
    <w:p w14:paraId="48090E0F" w14:textId="77777777" w:rsidR="002737F1" w:rsidRDefault="002737F1" w:rsidP="002737F1">
      <w:r>
        <w:t xml:space="preserve">  dplyr::mutate(</w:t>
      </w:r>
    </w:p>
    <w:p w14:paraId="1E6D2FF7" w14:textId="77777777" w:rsidR="002737F1" w:rsidRDefault="002737F1" w:rsidP="002737F1">
      <w:r>
        <w:t xml:space="preserve">    across(edu, ~ fct_inseq(., ordered = TRUE))  # y, 有序分类变量设置为order</w:t>
      </w:r>
    </w:p>
    <w:p w14:paraId="5DD5DA64" w14:textId="77777777" w:rsidR="002737F1" w:rsidRDefault="002737F1" w:rsidP="002737F1">
      <w:r>
        <w:t xml:space="preserve">  )</w:t>
      </w:r>
    </w:p>
    <w:p w14:paraId="702808FD" w14:textId="77777777" w:rsidR="002737F1" w:rsidRDefault="002737F1" w:rsidP="002737F1"/>
    <w:p w14:paraId="4AEDC9DF" w14:textId="77777777" w:rsidR="002737F1" w:rsidRDefault="002737F1" w:rsidP="002737F1">
      <w:r>
        <w:t>fit1 &lt;- polr(edu ~ sex + urban,</w:t>
      </w:r>
    </w:p>
    <w:p w14:paraId="1F664283" w14:textId="77777777" w:rsidR="002737F1" w:rsidRDefault="002737F1" w:rsidP="002737F1">
      <w:r>
        <w:t xml:space="preserve">                 data = df1,</w:t>
      </w:r>
    </w:p>
    <w:p w14:paraId="31124E8B" w14:textId="77777777" w:rsidR="002737F1" w:rsidRDefault="002737F1" w:rsidP="002737F1">
      <w:r>
        <w:t xml:space="preserve">                 method = c("logistic")</w:t>
      </w:r>
    </w:p>
    <w:p w14:paraId="265BF1C1" w14:textId="77777777" w:rsidR="002737F1" w:rsidRDefault="002737F1" w:rsidP="002737F1">
      <w:r>
        <w:t>)</w:t>
      </w:r>
    </w:p>
    <w:p w14:paraId="305648FD" w14:textId="77777777" w:rsidR="002737F1" w:rsidRDefault="002737F1" w:rsidP="002737F1"/>
    <w:p w14:paraId="3A5717B0" w14:textId="793ADD82" w:rsidR="00B912FA" w:rsidRDefault="002737F1" w:rsidP="002737F1">
      <w:r>
        <w:t>summary(fit1)</w:t>
      </w:r>
    </w:p>
    <w:sectPr w:rsidR="00B91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D0579" w14:textId="77777777" w:rsidR="0000182F" w:rsidRDefault="0000182F" w:rsidP="002737F1">
      <w:r>
        <w:separator/>
      </w:r>
    </w:p>
  </w:endnote>
  <w:endnote w:type="continuationSeparator" w:id="0">
    <w:p w14:paraId="045B4F1A" w14:textId="77777777" w:rsidR="0000182F" w:rsidRDefault="0000182F" w:rsidP="00273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0AAB0" w14:textId="77777777" w:rsidR="0000182F" w:rsidRDefault="0000182F" w:rsidP="002737F1">
      <w:r>
        <w:separator/>
      </w:r>
    </w:p>
  </w:footnote>
  <w:footnote w:type="continuationSeparator" w:id="0">
    <w:p w14:paraId="1228FB7D" w14:textId="77777777" w:rsidR="0000182F" w:rsidRDefault="0000182F" w:rsidP="002737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41464"/>
    <w:multiLevelType w:val="hybridMultilevel"/>
    <w:tmpl w:val="D9A8C562"/>
    <w:lvl w:ilvl="0" w:tplc="FE9A06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73954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991"/>
    <w:rsid w:val="0000182F"/>
    <w:rsid w:val="002737F1"/>
    <w:rsid w:val="007A6991"/>
    <w:rsid w:val="00B9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66D6C"/>
  <w15:chartTrackingRefBased/>
  <w15:docId w15:val="{E20B47B1-0FCA-4066-B431-2122BB8A4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7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7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7F1"/>
    <w:rPr>
      <w:sz w:val="18"/>
      <w:szCs w:val="18"/>
    </w:rPr>
  </w:style>
  <w:style w:type="paragraph" w:styleId="a7">
    <w:name w:val="List Paragraph"/>
    <w:basedOn w:val="a"/>
    <w:uiPriority w:val="34"/>
    <w:qFormat/>
    <w:rsid w:val="002737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婷婷</dc:creator>
  <cp:keywords/>
  <dc:description/>
  <cp:lastModifiedBy>王 婷婷</cp:lastModifiedBy>
  <cp:revision>2</cp:revision>
  <dcterms:created xsi:type="dcterms:W3CDTF">2023-11-23T06:21:00Z</dcterms:created>
  <dcterms:modified xsi:type="dcterms:W3CDTF">2023-11-23T09:35:00Z</dcterms:modified>
</cp:coreProperties>
</file>